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2C2A5" w14:textId="77777777" w:rsidR="00FC48E3" w:rsidRPr="00A34C59" w:rsidRDefault="00FC48E3" w:rsidP="00FC48E3">
      <w:pPr>
        <w:spacing w:after="160" w:line="259" w:lineRule="auto"/>
      </w:pPr>
    </w:p>
    <w:tbl>
      <w:tblPr>
        <w:tblW w:w="9280" w:type="dxa"/>
        <w:tblLook w:val="04A0" w:firstRow="1" w:lastRow="0" w:firstColumn="1" w:lastColumn="0" w:noHBand="0" w:noVBand="1"/>
      </w:tblPr>
      <w:tblGrid>
        <w:gridCol w:w="1340"/>
        <w:gridCol w:w="1840"/>
        <w:gridCol w:w="1940"/>
        <w:gridCol w:w="1120"/>
        <w:gridCol w:w="1590"/>
        <w:gridCol w:w="1450"/>
      </w:tblGrid>
      <w:tr w:rsidR="00FC48E3" w14:paraId="17F473A0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16EC" w14:textId="77777777" w:rsidR="00FC48E3" w:rsidRPr="00312AFB" w:rsidRDefault="00FC48E3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</w:rPr>
              <w:br w:type="page"/>
            </w:r>
            <w:r w:rsidRPr="00312AFB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338D" w14:textId="77777777" w:rsidR="00FC48E3" w:rsidRPr="00312AFB" w:rsidRDefault="00FC48E3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7D92" w14:textId="77777777" w:rsidR="00FC48E3" w:rsidRPr="00312AFB" w:rsidRDefault="00FC48E3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F93E" w14:textId="77777777" w:rsidR="00FC48E3" w:rsidRPr="00312AFB" w:rsidRDefault="00FC48E3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A9FF" w14:textId="77777777" w:rsidR="00FC48E3" w:rsidRPr="00312AFB" w:rsidRDefault="00FC48E3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79BE" w14:textId="77777777" w:rsidR="00FC48E3" w:rsidRPr="00312AFB" w:rsidRDefault="00FC48E3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Hair Color</w:t>
            </w:r>
          </w:p>
        </w:tc>
      </w:tr>
      <w:tr w:rsidR="00FC48E3" w14:paraId="40CAD0FC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F82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26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B3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4E5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135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A3D3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rown</w:t>
            </w:r>
          </w:p>
        </w:tc>
      </w:tr>
      <w:tr w:rsidR="00FC48E3" w14:paraId="2A40E5D4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CC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1AC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77B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F4EA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69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0.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966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onde</w:t>
            </w:r>
          </w:p>
        </w:tc>
      </w:tr>
      <w:tr w:rsidR="00FC48E3" w14:paraId="22BF3C31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CBE3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D17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29E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82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6F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CDC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rown</w:t>
            </w:r>
          </w:p>
        </w:tc>
      </w:tr>
      <w:tr w:rsidR="00FC48E3" w14:paraId="2BE63C05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D63B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247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427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8526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98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BD0B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onde</w:t>
            </w:r>
          </w:p>
        </w:tc>
      </w:tr>
      <w:tr w:rsidR="00FC48E3" w14:paraId="295EE72B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A4F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EE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BAF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DDF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34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1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EC8E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Pastel Blue</w:t>
            </w:r>
          </w:p>
        </w:tc>
      </w:tr>
      <w:tr w:rsidR="00FC48E3" w14:paraId="4E82CA5A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F75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A63E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711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DA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8C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BF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ack</w:t>
            </w:r>
          </w:p>
        </w:tc>
      </w:tr>
      <w:tr w:rsidR="00FC48E3" w14:paraId="6A61CB65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FB2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00B4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65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E65A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00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0E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onde</w:t>
            </w:r>
          </w:p>
        </w:tc>
      </w:tr>
      <w:tr w:rsidR="00FC48E3" w14:paraId="6ABAD359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E2B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7E7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877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F4E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EC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01D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rown</w:t>
            </w:r>
          </w:p>
        </w:tc>
      </w:tr>
      <w:tr w:rsidR="00FC48E3" w14:paraId="448AD9F5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DE4B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85E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609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92B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9AC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D0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onde</w:t>
            </w:r>
          </w:p>
        </w:tc>
      </w:tr>
      <w:tr w:rsidR="00FC48E3" w14:paraId="05B4FDBE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77E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E4C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51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D47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E2A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DEB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ack</w:t>
            </w:r>
          </w:p>
        </w:tc>
      </w:tr>
      <w:tr w:rsidR="00FC48E3" w14:paraId="0A9D4F0F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C70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D0D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19B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E91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908D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8.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CD3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rown</w:t>
            </w:r>
          </w:p>
        </w:tc>
      </w:tr>
      <w:tr w:rsidR="00FC48E3" w14:paraId="059BEBE7" w14:textId="77777777" w:rsidTr="00EA5D34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536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AC64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EA7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A98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F77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40.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EE54" w14:textId="77777777" w:rsidR="00FC48E3" w:rsidRPr="00312AFB" w:rsidRDefault="00FC48E3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Blonde</w:t>
            </w:r>
          </w:p>
        </w:tc>
      </w:tr>
    </w:tbl>
    <w:p w14:paraId="49B5B929" w14:textId="77777777" w:rsidR="00FC48E3" w:rsidRDefault="00FC48E3" w:rsidP="00FC48E3">
      <w:pPr>
        <w:rPr>
          <w:b/>
          <w:bCs/>
        </w:rPr>
      </w:pPr>
    </w:p>
    <w:p w14:paraId="5B8D353B" w14:textId="77777777" w:rsidR="00FC48E3" w:rsidRPr="00F15C26" w:rsidRDefault="00FC48E3" w:rsidP="00FC48E3">
      <w:pPr>
        <w:rPr>
          <w:b/>
          <w:bCs/>
        </w:rPr>
      </w:pPr>
      <w:bookmarkStart w:id="0" w:name="_Hlk134522572"/>
      <w:r>
        <w:rPr>
          <w:b/>
          <w:bCs/>
        </w:rPr>
        <w:t xml:space="preserve">S1 </w:t>
      </w:r>
      <w:r w:rsidRPr="00C8651F">
        <w:rPr>
          <w:b/>
          <w:bCs/>
        </w:rPr>
        <w:t>Table</w:t>
      </w:r>
      <w:r>
        <w:t xml:space="preserve">. </w:t>
      </w:r>
      <w:r w:rsidRPr="00F15C26">
        <w:rPr>
          <w:b/>
          <w:bCs/>
        </w:rPr>
        <w:t>Demographic information for ENLIGHTEN maraviroc DOT study participants.</w:t>
      </w:r>
    </w:p>
    <w:bookmarkEnd w:id="0"/>
    <w:p w14:paraId="7798B52F" w14:textId="77777777" w:rsidR="00005A83" w:rsidRDefault="00005A83"/>
    <w:sectPr w:rsidR="0000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E3"/>
    <w:rsid w:val="00005A83"/>
    <w:rsid w:val="0037023E"/>
    <w:rsid w:val="00FC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A8922"/>
  <w15:chartTrackingRefBased/>
  <w15:docId w15:val="{9C2EADFE-ED71-4BD1-8882-27ED2378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8E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Elias P.</dc:creator>
  <cp:keywords/>
  <dc:description/>
  <cp:lastModifiedBy>Rosen, Elias P.</cp:lastModifiedBy>
  <cp:revision>1</cp:revision>
  <dcterms:created xsi:type="dcterms:W3CDTF">2023-06-09T20:13:00Z</dcterms:created>
  <dcterms:modified xsi:type="dcterms:W3CDTF">2023-06-09T20:15:00Z</dcterms:modified>
</cp:coreProperties>
</file>